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BB8" w:rsidRDefault="0099187F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7138BB0" wp14:editId="73E2DF96">
                <wp:simplePos x="0" y="0"/>
                <wp:positionH relativeFrom="column">
                  <wp:posOffset>2009775</wp:posOffset>
                </wp:positionH>
                <wp:positionV relativeFrom="paragraph">
                  <wp:posOffset>2371725</wp:posOffset>
                </wp:positionV>
                <wp:extent cx="771525" cy="30480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0A4" w:rsidRDefault="001520A4">
                            <w:r>
                              <w:t>λ = 1.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138B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8.25pt;margin-top:186.75pt;width:60.75pt;height:2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HMJHgIAABwEAAAOAAAAZHJzL2Uyb0RvYy54bWysU9tuGyEQfa/Uf0C813upXScrr6PUqatK&#10;6UVK+gEsy3pRgaGAvet+fQbWcaz0rSoPiGFmDmfODKubUStyEM5LMDUtZjklwnBopdnV9Ofj9t0V&#10;JT4w0zIFRtT0KDy9Wb99sxpsJUroQbXCEQQxvhpsTfsQbJVlnvdCMz8DKww6O3CaBTTdLmsdGxBd&#10;q6zM8w/ZAK61DrjwHm/vJiddJ/yuEzx87zovAlE1RW4h7S7tTdyz9YpVO8dsL/mJBvsHFppJg4+e&#10;oe5YYGTv5F9QWnIHHrow46Az6DrJRaoBqynyV9U89MyKVAuK4+1ZJv//YPm3ww9HZFvTslhSYpjG&#10;Jj2KMZCPMJIy6jNYX2HYg8XAMOI19jnV6u098F+eGNj0zOzErXMw9IK1yK+ImdlF6oTjI0gzfIUW&#10;n2H7AAlo7JyO4qEcBNGxT8dzbyIVjpfLZbEoF5RwdL3P51d56l3Gqudk63z4LECTeKipw9YncHa4&#10;9yGSYdVzSHzLg5LtViqVDLdrNsqRA8Mx2aaV+L8KU4YMNb2OPGKWgZifJkjLgGOspK4pMsM1DVYU&#10;45NpU0hgUk1nZKLMSZ0oyCRNGJsRA6NkDbRH1MnBNK74vfDQg/tDyYCjWlP/e8+coER9Maj1dTGf&#10;x9lOxnyxLNFwl57m0sMMR6iaBkqm4yak/zBVdIs96WTS64XJiSuOYJLx9F3ijF/aKerlU6+fAAAA&#10;//8DAFBLAwQUAAYACAAAACEAKA2f8N4AAAALAQAADwAAAGRycy9kb3ducmV2LnhtbEyPQU+DQBCF&#10;7yb+h82YeDF2oRSoyNKoicZra3/AwE6ByO4Sdlvov3c86e29zMub75W7xQziQpPvnVUQryIQZBun&#10;e9sqOH69P25B+IBW4+AsKbiSh111e1Niod1s93Q5hFZwifUFKuhCGAspfdORQb9yI1m+ndxkMLCd&#10;WqknnLncDHIdRZk02Fv+0OFIbx0134ezUXD6nB/Sp7n+CMd8v8lesc9rd1Xq/m55eQYRaAl/YfjF&#10;Z3SomKl2Z6u9GBQkcZZylEWesODEJtnyuprFOk5BVqX8v6H6AQAA//8DAFBLAQItABQABgAIAAAA&#10;IQC2gziS/gAAAOEBAAATAAAAAAAAAAAAAAAAAAAAAABbQ29udGVudF9UeXBlc10ueG1sUEsBAi0A&#10;FAAGAAgAAAAhADj9If/WAAAAlAEAAAsAAAAAAAAAAAAAAAAALwEAAF9yZWxzLy5yZWxzUEsBAi0A&#10;FAAGAAgAAAAhAKagcwkeAgAAHAQAAA4AAAAAAAAAAAAAAAAALgIAAGRycy9lMm9Eb2MueG1sUEsB&#10;Ai0AFAAGAAgAAAAhACgNn/DeAAAACwEAAA8AAAAAAAAAAAAAAAAAeAQAAGRycy9kb3ducmV2Lnht&#10;bFBLBQYAAAAABAAEAPMAAACDBQAAAAA=&#10;" stroked="f">
                <v:textbox>
                  <w:txbxContent>
                    <w:p w:rsidR="001520A4" w:rsidRDefault="001520A4">
                      <w:r>
                        <w:t>λ = 1.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6432" behindDoc="1" locked="0" layoutInCell="1" allowOverlap="1" wp14:anchorId="722423E1" wp14:editId="6F815CF5">
            <wp:simplePos x="0" y="0"/>
            <wp:positionH relativeFrom="column">
              <wp:posOffset>92075</wp:posOffset>
            </wp:positionH>
            <wp:positionV relativeFrom="paragraph">
              <wp:posOffset>266700</wp:posOffset>
            </wp:positionV>
            <wp:extent cx="2880000" cy="2880000"/>
            <wp:effectExtent l="0" t="0" r="0" b="0"/>
            <wp:wrapTight wrapText="bothSides">
              <wp:wrapPolygon edited="0">
                <wp:start x="0" y="0"/>
                <wp:lineTo x="0" y="21433"/>
                <wp:lineTo x="21433" y="21433"/>
                <wp:lineTo x="2143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L_WL_SVA_analysis_QQ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24D3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5FEE43E" wp14:editId="7E86FC68">
                <wp:simplePos x="0" y="0"/>
                <wp:positionH relativeFrom="margin">
                  <wp:align>left</wp:align>
                </wp:positionH>
                <wp:positionV relativeFrom="paragraph">
                  <wp:posOffset>3352800</wp:posOffset>
                </wp:positionV>
                <wp:extent cx="5819775" cy="1404620"/>
                <wp:effectExtent l="0" t="0" r="9525" b="825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0A4" w:rsidRPr="001520A4" w:rsidRDefault="001520A4" w:rsidP="001520A4">
                            <w:pPr>
                              <w:jc w:val="both"/>
                            </w:pPr>
                            <w:r>
                              <w:rPr>
                                <w:b/>
                              </w:rPr>
                              <w:t>Supplementary f</w:t>
                            </w:r>
                            <w:r w:rsidRPr="001520A4">
                              <w:rPr>
                                <w:b/>
                              </w:rPr>
                              <w:t>igure 1.</w:t>
                            </w:r>
                            <w:r>
                              <w:t xml:space="preserve"> Quantile-quantile plot. The x-axis shows –log</w:t>
                            </w:r>
                            <w:r w:rsidRPr="001520A4">
                              <w:rPr>
                                <w:vertAlign w:val="subscript"/>
                              </w:rPr>
                              <w:t>10</w:t>
                            </w:r>
                            <w:r>
                              <w:t xml:space="preserve"> transformed observed p-values and the y-axis indicates –log</w:t>
                            </w:r>
                            <w:r w:rsidRPr="001520A4">
                              <w:rPr>
                                <w:vertAlign w:val="subscript"/>
                              </w:rPr>
                              <w:t>10</w:t>
                            </w:r>
                            <w:r>
                              <w:t xml:space="preserve"> transformed expected </w:t>
                            </w:r>
                            <w:r w:rsidRPr="001520A4">
                              <w:rPr>
                                <w:i/>
                              </w:rPr>
                              <w:t>p</w:t>
                            </w:r>
                            <w:r>
                              <w:t>-values. The lambda inflation factor (</w:t>
                            </w:r>
                            <w:proofErr w:type="gramStart"/>
                            <w:r>
                              <w:t>median[</w:t>
                            </w:r>
                            <w:proofErr w:type="gramEnd"/>
                            <w:r>
                              <w:t xml:space="preserve">observed]/median[expected]) is show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FEE43E" id="_x0000_s1027" type="#_x0000_t202" style="position:absolute;margin-left:0;margin-top:264pt;width:458.25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N/HIAIAABwEAAAOAAAAZHJzL2Uyb0RvYy54bWysU9Fu2yAUfZ+0f0C8L7ajpEmsOFWXLtOk&#10;rpvU7gMwxjEacBmQ2NnX74LTNOrepvGAgHs5nHvuYX07aEWOwnkJpqLFJKdEGA6NNPuK/njefVhS&#10;4gMzDVNgREVPwtPbzft3696WYgodqEY4giDGl72taBeCLbPM805o5idghcFgC06zgFu3zxrHekTX&#10;Kpvm+U3Wg2usAy68x9P7MUg3Cb9tBQ/f2taLQFRFkVtIs0tzHedss2bl3jHbSX6mwf6BhWbS4KMX&#10;qHsWGDk4+ReUltyBhzZMOOgM2lZykWrAaor8TTVPHbMi1YLieHuRyf8/WP54/O6IbCo6pcQwjS16&#10;FkMgH2Eg06hOb32JSU8W08KAx9jlVKm3D8B/emJg2zGzF3fOQd8J1iC7It7Mrq6OOD6C1P1XaPAZ&#10;dgiQgIbW6SgdikEQHbt0unQmUuF4OF8Wq8ViTgnHWDHLZzfT1LuMlS/XrfPhswBN4qKiDluf4Nnx&#10;wYdIh5UvKfE1D0o2O6lU2rh9vVWOHBnaZJdGquBNmjKkr+hqPp0nZAPxfnKQlgFtrKSu6DKPYzRW&#10;lOOTaVJKYFKNa2SizFmfKMkoThjqAROjaDU0J1TKwWhX/F646MD9pqRHq1bU/zowJyhRXwyqvSpm&#10;s+jttJnNFygNcdeR+jrCDEeoigZKxuU2pP+QdLB32JWdTHq9MjlzRQsmGc/fJXr8ep+yXj/15g8A&#10;AAD//wMAUEsDBBQABgAIAAAAIQAYlb593gAAAAgBAAAPAAAAZHJzL2Rvd25yZXYueG1sTI/BTsMw&#10;EETvSPyDtUjcqNOIlDbEqSoqLhyQKEhwdONNHGGvLdtNw99jTvQ2q1nNvGm2szVswhBHRwKWiwIY&#10;UufUSIOAj/fnuzWwmCQpaRyhgB+MsG2vrxpZK3emN5wOaWA5hGItBeiUfM157DRaGRfOI2Wvd8HK&#10;lM8wcBXkOYdbw8uiWHErR8oNWnp80th9H05WwKfVo9qH169emWn/0u8qPwcvxO3NvHsElnBO/8/w&#10;h5/Roc1MR3ciFZkRkIckAVW5ziLbm+WqAnYU8HC/KYG3Db8c0P4CAAD//wMAUEsBAi0AFAAGAAgA&#10;AAAhALaDOJL+AAAA4QEAABMAAAAAAAAAAAAAAAAAAAAAAFtDb250ZW50X1R5cGVzXS54bWxQSwEC&#10;LQAUAAYACAAAACEAOP0h/9YAAACUAQAACwAAAAAAAAAAAAAAAAAvAQAAX3JlbHMvLnJlbHNQSwEC&#10;LQAUAAYACAAAACEAq1DfxyACAAAcBAAADgAAAAAAAAAAAAAAAAAuAgAAZHJzL2Uyb0RvYy54bWxQ&#10;SwECLQAUAAYACAAAACEAGJW+fd4AAAAIAQAADwAAAAAAAAAAAAAAAAB6BAAAZHJzL2Rvd25yZXYu&#10;eG1sUEsFBgAAAAAEAAQA8wAAAIUFAAAAAA==&#10;" stroked="f">
                <v:textbox style="mso-fit-shape-to-text:t">
                  <w:txbxContent>
                    <w:p w:rsidR="001520A4" w:rsidRPr="001520A4" w:rsidRDefault="001520A4" w:rsidP="001520A4">
                      <w:pPr>
                        <w:jc w:val="both"/>
                      </w:pPr>
                      <w:r>
                        <w:rPr>
                          <w:b/>
                        </w:rPr>
                        <w:t>Supplementary f</w:t>
                      </w:r>
                      <w:r w:rsidRPr="001520A4">
                        <w:rPr>
                          <w:b/>
                        </w:rPr>
                        <w:t>igure 1.</w:t>
                      </w:r>
                      <w:r>
                        <w:t xml:space="preserve"> Quantile-quantile plot. The x-axis shows –log</w:t>
                      </w:r>
                      <w:r w:rsidRPr="001520A4">
                        <w:rPr>
                          <w:vertAlign w:val="subscript"/>
                        </w:rPr>
                        <w:t>10</w:t>
                      </w:r>
                      <w:r>
                        <w:t xml:space="preserve"> transformed observed p-values and the y-axis indicates –log</w:t>
                      </w:r>
                      <w:r w:rsidRPr="001520A4">
                        <w:rPr>
                          <w:vertAlign w:val="subscript"/>
                        </w:rPr>
                        <w:t>10</w:t>
                      </w:r>
                      <w:r>
                        <w:t xml:space="preserve"> transformed expected </w:t>
                      </w:r>
                      <w:r w:rsidRPr="001520A4">
                        <w:rPr>
                          <w:i/>
                        </w:rPr>
                        <w:t>p</w:t>
                      </w:r>
                      <w:r>
                        <w:t>-values. The lambda inflation factor (</w:t>
                      </w:r>
                      <w:proofErr w:type="gramStart"/>
                      <w:r>
                        <w:t>median[</w:t>
                      </w:r>
                      <w:proofErr w:type="gramEnd"/>
                      <w:r>
                        <w:t xml:space="preserve">observed]/median[expected]) is shown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D93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0A4"/>
    <w:rsid w:val="001520A4"/>
    <w:rsid w:val="00215F05"/>
    <w:rsid w:val="002C4E94"/>
    <w:rsid w:val="0099187F"/>
    <w:rsid w:val="009E605B"/>
    <w:rsid w:val="00E9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C3971-90C0-4728-901C-962F9A96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0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 Rosie</dc:creator>
  <cp:keywords/>
  <dc:description/>
  <cp:lastModifiedBy>WALKER Rosie</cp:lastModifiedBy>
  <cp:revision>2</cp:revision>
  <dcterms:created xsi:type="dcterms:W3CDTF">2015-09-16T14:00:00Z</dcterms:created>
  <dcterms:modified xsi:type="dcterms:W3CDTF">2015-09-16T14:00:00Z</dcterms:modified>
</cp:coreProperties>
</file>